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C0BCE" w14:textId="77777777" w:rsidR="00F819DE" w:rsidRPr="003E027E" w:rsidRDefault="00F819DE" w:rsidP="00F819DE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3E027E">
        <w:rPr>
          <w:rFonts w:ascii="Times New Roman" w:hAnsi="Times New Roman" w:cs="Times New Roman"/>
          <w:sz w:val="24"/>
          <w:szCs w:val="28"/>
        </w:rPr>
        <w:t>Supporting Information</w:t>
      </w:r>
    </w:p>
    <w:p w14:paraId="623DB400" w14:textId="77777777" w:rsidR="00F819DE" w:rsidRPr="003E027E" w:rsidRDefault="00F819DE" w:rsidP="00F819DE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3E027E">
        <w:rPr>
          <w:rFonts w:ascii="Times New Roman" w:hAnsi="Times New Roman" w:cs="Times New Roman"/>
          <w:sz w:val="24"/>
          <w:szCs w:val="28"/>
        </w:rPr>
        <w:t>For</w:t>
      </w:r>
    </w:p>
    <w:p w14:paraId="742F5FDB" w14:textId="7A239082" w:rsidR="00F819DE" w:rsidRDefault="00F819DE" w:rsidP="00F819D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3E027E">
        <w:rPr>
          <w:rFonts w:ascii="Times New Roman" w:hAnsi="Times New Roman" w:cs="Times New Roman"/>
          <w:b/>
          <w:bCs/>
          <w:sz w:val="24"/>
          <w:szCs w:val="28"/>
        </w:rPr>
        <w:t xml:space="preserve">High species richness of tachinid parasitoids (Diptera: </w:t>
      </w:r>
      <w:proofErr w:type="spellStart"/>
      <w:r w:rsidRPr="003E027E">
        <w:rPr>
          <w:rFonts w:ascii="Times New Roman" w:hAnsi="Times New Roman" w:cs="Times New Roman"/>
          <w:b/>
          <w:bCs/>
          <w:sz w:val="24"/>
          <w:szCs w:val="28"/>
        </w:rPr>
        <w:t>Calyptratae</w:t>
      </w:r>
      <w:proofErr w:type="spellEnd"/>
      <w:r w:rsidRPr="003E027E">
        <w:rPr>
          <w:rFonts w:ascii="Times New Roman" w:hAnsi="Times New Roman" w:cs="Times New Roman"/>
          <w:b/>
          <w:bCs/>
          <w:sz w:val="24"/>
          <w:szCs w:val="28"/>
        </w:rPr>
        <w:t xml:space="preserve">) </w:t>
      </w:r>
      <w:r w:rsidR="003838F2" w:rsidRPr="003838F2">
        <w:rPr>
          <w:rFonts w:ascii="Times New Roman" w:hAnsi="Times New Roman" w:cs="Times New Roman"/>
          <w:b/>
          <w:bCs/>
          <w:sz w:val="24"/>
          <w:szCs w:val="28"/>
        </w:rPr>
        <w:t xml:space="preserve">sampled with Malaise trap </w:t>
      </w:r>
      <w:r w:rsidRPr="003E027E">
        <w:rPr>
          <w:rFonts w:ascii="Times New Roman" w:hAnsi="Times New Roman" w:cs="Times New Roman"/>
          <w:b/>
          <w:bCs/>
          <w:sz w:val="24"/>
          <w:szCs w:val="28"/>
        </w:rPr>
        <w:t xml:space="preserve">in </w:t>
      </w:r>
      <w:proofErr w:type="spellStart"/>
      <w:r w:rsidRPr="003E027E">
        <w:rPr>
          <w:rFonts w:ascii="Times New Roman" w:hAnsi="Times New Roman" w:cs="Times New Roman"/>
          <w:b/>
          <w:bCs/>
          <w:sz w:val="24"/>
          <w:szCs w:val="28"/>
        </w:rPr>
        <w:t>Baihua</w:t>
      </w:r>
      <w:proofErr w:type="spellEnd"/>
      <w:r w:rsidRPr="003E027E">
        <w:rPr>
          <w:rFonts w:ascii="Times New Roman" w:hAnsi="Times New Roman" w:cs="Times New Roman"/>
          <w:b/>
          <w:bCs/>
          <w:sz w:val="24"/>
          <w:szCs w:val="28"/>
        </w:rPr>
        <w:t xml:space="preserve"> Mountain Reserve, Beijing, China</w:t>
      </w:r>
    </w:p>
    <w:p w14:paraId="587D3810" w14:textId="22FEC093" w:rsidR="00F819DE" w:rsidRPr="003E027E" w:rsidRDefault="00F819DE" w:rsidP="00F819DE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3E027E">
        <w:rPr>
          <w:rFonts w:ascii="Times New Roman" w:hAnsi="Times New Roman" w:cs="Times New Roman"/>
          <w:sz w:val="24"/>
          <w:szCs w:val="28"/>
        </w:rPr>
        <w:t xml:space="preserve">Content: Table </w:t>
      </w:r>
      <w:r>
        <w:rPr>
          <w:rFonts w:ascii="Times New Roman" w:hAnsi="Times New Roman" w:cs="Times New Roman"/>
          <w:sz w:val="24"/>
          <w:szCs w:val="28"/>
        </w:rPr>
        <w:t>A2</w:t>
      </w:r>
    </w:p>
    <w:p w14:paraId="5D51642A" w14:textId="61161370" w:rsidR="00C17B84" w:rsidRPr="00C17B84" w:rsidRDefault="00C17B84" w:rsidP="00ED5B5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819DE">
        <w:rPr>
          <w:rFonts w:ascii="Times New Roman" w:eastAsia="华文仿宋" w:hAnsi="Times New Roman" w:cs="Times New Roman"/>
          <w:b/>
          <w:bCs/>
          <w:iCs/>
          <w:sz w:val="24"/>
          <w:szCs w:val="24"/>
        </w:rPr>
        <w:t>Table</w:t>
      </w:r>
      <w:r w:rsidR="007C3531">
        <w:rPr>
          <w:rFonts w:ascii="Times New Roman" w:eastAsia="华文仿宋" w:hAnsi="Times New Roman" w:cs="Times New Roman"/>
          <w:b/>
          <w:bCs/>
          <w:iCs/>
          <w:sz w:val="24"/>
          <w:szCs w:val="24"/>
        </w:rPr>
        <w:t xml:space="preserve"> </w:t>
      </w:r>
      <w:r w:rsidR="00F819DE" w:rsidRPr="00F819DE">
        <w:rPr>
          <w:rFonts w:ascii="Times New Roman" w:eastAsia="华文仿宋" w:hAnsi="Times New Roman" w:cs="Times New Roman"/>
          <w:b/>
          <w:bCs/>
          <w:iCs/>
          <w:sz w:val="24"/>
          <w:szCs w:val="24"/>
        </w:rPr>
        <w:t>A</w:t>
      </w:r>
      <w:r w:rsidRPr="00F819DE">
        <w:rPr>
          <w:rFonts w:ascii="Times New Roman" w:eastAsia="华文仿宋" w:hAnsi="Times New Roman" w:cs="Times New Roman"/>
          <w:b/>
          <w:bCs/>
          <w:iCs/>
          <w:sz w:val="24"/>
          <w:szCs w:val="24"/>
        </w:rPr>
        <w:t>2</w:t>
      </w:r>
      <w:r w:rsidRPr="00C17B84">
        <w:rPr>
          <w:rFonts w:ascii="Times New Roman" w:eastAsia="仿宋" w:hAnsi="Times New Roman" w:cs="Times New Roman"/>
          <w:sz w:val="24"/>
          <w:szCs w:val="24"/>
        </w:rPr>
        <w:t xml:space="preserve"> List of genera newly recorded for China and for Beijing.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2977"/>
        <w:gridCol w:w="4394"/>
      </w:tblGrid>
      <w:tr w:rsidR="00FD6887" w:rsidRPr="005D473A" w14:paraId="7D453E3D" w14:textId="77777777" w:rsidTr="00FD6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</w:tcPr>
          <w:p w14:paraId="771A70B4" w14:textId="77777777" w:rsidR="00FD6887" w:rsidRPr="005D473A" w:rsidRDefault="00FD6887" w:rsidP="008F2C69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5D473A">
              <w:rPr>
                <w:rFonts w:ascii="Times New Roman" w:hAnsi="Times New Roman" w:cs="Times New Roman"/>
                <w:b w:val="0"/>
                <w:szCs w:val="21"/>
              </w:rPr>
              <w:t xml:space="preserve">New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to</w:t>
            </w:r>
            <w:r w:rsidRPr="005D473A">
              <w:rPr>
                <w:rFonts w:ascii="Times New Roman" w:hAnsi="Times New Roman" w:cs="Times New Roman"/>
                <w:b w:val="0"/>
                <w:szCs w:val="21"/>
              </w:rPr>
              <w:t xml:space="preserve"> Beijing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municipality</w:t>
            </w:r>
          </w:p>
        </w:tc>
        <w:tc>
          <w:tcPr>
            <w:tcW w:w="4394" w:type="dxa"/>
          </w:tcPr>
          <w:p w14:paraId="4C6296EF" w14:textId="77777777" w:rsidR="00FD6887" w:rsidRPr="005D473A" w:rsidRDefault="00FD6887" w:rsidP="008F2C6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b w:val="0"/>
                <w:i/>
                <w:iCs/>
                <w:szCs w:val="21"/>
              </w:rPr>
              <w:t>Rondania</w:t>
            </w:r>
            <w:proofErr w:type="spellEnd"/>
            <w:r w:rsidRPr="005D473A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eastAsia="宋体" w:hAnsi="Times New Roman" w:cs="Times New Roman"/>
                <w:b w:val="0"/>
                <w:iCs/>
                <w:szCs w:val="21"/>
              </w:rPr>
              <w:t>Robineau-Desvoidy</w:t>
            </w:r>
            <w:proofErr w:type="spellEnd"/>
            <w:r w:rsidRPr="005D473A">
              <w:rPr>
                <w:rFonts w:ascii="Times New Roman" w:eastAsia="宋体" w:hAnsi="Times New Roman" w:cs="Times New Roman"/>
                <w:b w:val="0"/>
                <w:iCs/>
                <w:szCs w:val="21"/>
              </w:rPr>
              <w:t>, 1850</w:t>
            </w:r>
          </w:p>
        </w:tc>
      </w:tr>
      <w:tr w:rsidR="00FD6887" w:rsidRPr="005D473A" w14:paraId="0249D110" w14:textId="77777777" w:rsidTr="00FD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6471AE2F" w14:textId="77777777" w:rsidR="00FD6887" w:rsidRPr="005D473A" w:rsidRDefault="00FD6887" w:rsidP="008F2C69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4394" w:type="dxa"/>
          </w:tcPr>
          <w:p w14:paraId="78341D02" w14:textId="77777777" w:rsidR="00FD6887" w:rsidRPr="005D473A" w:rsidRDefault="00FD6887" w:rsidP="008F2C6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Cyrtophleba</w:t>
            </w:r>
            <w:bookmarkStart w:id="0" w:name="OLE_LINK38"/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szCs w:val="21"/>
              </w:rPr>
              <w:t>Rondani</w:t>
            </w:r>
            <w:bookmarkEnd w:id="0"/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>, 1856</w:t>
            </w:r>
          </w:p>
        </w:tc>
      </w:tr>
      <w:tr w:rsidR="00FD6887" w:rsidRPr="005D473A" w14:paraId="1216E6DB" w14:textId="77777777" w:rsidTr="00FD6887">
        <w:trPr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64E605B0" w14:textId="77777777" w:rsidR="00FD6887" w:rsidRPr="005D473A" w:rsidRDefault="00FD6887" w:rsidP="008F2C69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4394" w:type="dxa"/>
          </w:tcPr>
          <w:p w14:paraId="67751797" w14:textId="77777777" w:rsidR="00FD6887" w:rsidRPr="005D473A" w:rsidRDefault="00FD6887" w:rsidP="008F2C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Admontia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szCs w:val="21"/>
              </w:rPr>
              <w:t>Brauer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73A">
              <w:rPr>
                <w:rFonts w:ascii="Times New Roman" w:hAnsi="Times New Roman" w:cs="Times New Roman"/>
                <w:i/>
                <w:szCs w:val="21"/>
              </w:rPr>
              <w:t>et</w:t>
            </w:r>
            <w:r w:rsidRPr="005D473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szCs w:val="21"/>
              </w:rPr>
              <w:t>Bergenstamm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>, 1889</w:t>
            </w:r>
          </w:p>
        </w:tc>
      </w:tr>
      <w:tr w:rsidR="00FD6887" w:rsidRPr="005D473A" w14:paraId="748C3682" w14:textId="77777777" w:rsidTr="00FD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13A321B9" w14:textId="77777777" w:rsidR="00FD6887" w:rsidRPr="005D473A" w:rsidRDefault="00FD6887" w:rsidP="008F2C69">
            <w:pPr>
              <w:ind w:firstLineChars="200" w:firstLine="420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4394" w:type="dxa"/>
          </w:tcPr>
          <w:p w14:paraId="74517897" w14:textId="77777777" w:rsidR="00FD6887" w:rsidRPr="005D473A" w:rsidRDefault="00FD6887" w:rsidP="008F2C6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szCs w:val="21"/>
              </w:rPr>
              <w:t>Biomeigenia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szCs w:val="21"/>
              </w:rPr>
              <w:t>Mesnil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>, 1961</w:t>
            </w:r>
          </w:p>
        </w:tc>
      </w:tr>
      <w:tr w:rsidR="00FD6887" w:rsidRPr="005D473A" w14:paraId="6301B3C2" w14:textId="77777777" w:rsidTr="00FD6887">
        <w:trPr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42140A98" w14:textId="77777777" w:rsidR="00FD6887" w:rsidRPr="005D473A" w:rsidRDefault="00FD6887" w:rsidP="008F2C69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4394" w:type="dxa"/>
          </w:tcPr>
          <w:p w14:paraId="15E73C51" w14:textId="77777777" w:rsidR="00FD6887" w:rsidRPr="005D473A" w:rsidRDefault="00FD6887" w:rsidP="008F2C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Dolichocoxys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Townsend, 1927</w:t>
            </w:r>
          </w:p>
        </w:tc>
      </w:tr>
      <w:tr w:rsidR="00FD6887" w:rsidRPr="005D473A" w14:paraId="0AF15FBD" w14:textId="77777777" w:rsidTr="00FD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535A0C7E" w14:textId="77777777" w:rsidR="00FD6887" w:rsidRPr="005D473A" w:rsidRDefault="00FD6887" w:rsidP="008F2C69">
            <w:pPr>
              <w:ind w:firstLineChars="200" w:firstLine="420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4394" w:type="dxa"/>
          </w:tcPr>
          <w:p w14:paraId="409E10A5" w14:textId="77777777" w:rsidR="00FD6887" w:rsidRPr="005D473A" w:rsidRDefault="00FD6887" w:rsidP="008F2C6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Leiophora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szCs w:val="21"/>
              </w:rPr>
              <w:t>Robineau-Desvoidy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>, 1863</w:t>
            </w:r>
          </w:p>
        </w:tc>
      </w:tr>
      <w:tr w:rsidR="00FD6887" w:rsidRPr="005D473A" w14:paraId="0E97838F" w14:textId="77777777" w:rsidTr="00FD688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68F2884F" w14:textId="77777777" w:rsidR="00FD6887" w:rsidRPr="005D473A" w:rsidRDefault="00FD6887" w:rsidP="008F2C69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4394" w:type="dxa"/>
          </w:tcPr>
          <w:p w14:paraId="3B6436CF" w14:textId="77777777" w:rsidR="00FD6887" w:rsidRPr="005D473A" w:rsidRDefault="00FD6887" w:rsidP="008F2C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Opsomeigenia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Townsend, 1919</w:t>
            </w:r>
          </w:p>
        </w:tc>
      </w:tr>
      <w:tr w:rsidR="00FD6887" w:rsidRPr="005D473A" w14:paraId="1EFFBE70" w14:textId="77777777" w:rsidTr="00FD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659ECF0D" w14:textId="77777777" w:rsidR="00FD6887" w:rsidRPr="005D473A" w:rsidRDefault="00FD6887" w:rsidP="008F2C69">
            <w:pPr>
              <w:rPr>
                <w:rFonts w:ascii="Times New Roman" w:eastAsia="宋体" w:hAnsi="Times New Roman" w:cs="Times New Roman"/>
                <w:b w:val="0"/>
                <w:i/>
                <w:iCs/>
                <w:szCs w:val="21"/>
                <w:highlight w:val="darkCyan"/>
              </w:rPr>
            </w:pPr>
          </w:p>
        </w:tc>
        <w:tc>
          <w:tcPr>
            <w:tcW w:w="4394" w:type="dxa"/>
          </w:tcPr>
          <w:p w14:paraId="187A1837" w14:textId="77777777" w:rsidR="00FD6887" w:rsidRPr="005D473A" w:rsidRDefault="00FD6887" w:rsidP="008F2C6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Phytorophaga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szCs w:val="21"/>
              </w:rPr>
              <w:t>Bezzi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>, 1923</w:t>
            </w:r>
          </w:p>
        </w:tc>
      </w:tr>
      <w:tr w:rsidR="00FD6887" w:rsidRPr="005D473A" w14:paraId="7075ABA8" w14:textId="77777777" w:rsidTr="00FD688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54399AF7" w14:textId="77777777" w:rsidR="00FD6887" w:rsidRPr="005D473A" w:rsidRDefault="00FD6887" w:rsidP="008F2C69">
            <w:pPr>
              <w:rPr>
                <w:rFonts w:ascii="Times New Roman" w:eastAsia="宋体" w:hAnsi="Times New Roman" w:cs="Times New Roman"/>
                <w:b w:val="0"/>
                <w:i/>
                <w:iCs/>
                <w:szCs w:val="21"/>
                <w:highlight w:val="darkCyan"/>
              </w:rPr>
            </w:pPr>
          </w:p>
        </w:tc>
        <w:tc>
          <w:tcPr>
            <w:tcW w:w="4394" w:type="dxa"/>
          </w:tcPr>
          <w:p w14:paraId="40FACC20" w14:textId="77777777" w:rsidR="00FD6887" w:rsidRPr="005D473A" w:rsidRDefault="00FD6887" w:rsidP="008F2C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szCs w:val="21"/>
              </w:rPr>
              <w:t>Trigonospila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Pokorny, 1886</w:t>
            </w:r>
          </w:p>
        </w:tc>
      </w:tr>
      <w:tr w:rsidR="00FD6887" w:rsidRPr="005D473A" w14:paraId="50F7AFDD" w14:textId="77777777" w:rsidTr="00FD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6D474989" w14:textId="77777777" w:rsidR="00FD6887" w:rsidRPr="005D473A" w:rsidRDefault="00FD6887" w:rsidP="008F2C69">
            <w:pPr>
              <w:rPr>
                <w:rFonts w:ascii="Times New Roman" w:eastAsia="宋体" w:hAnsi="Times New Roman" w:cs="Times New Roman"/>
                <w:b w:val="0"/>
                <w:i/>
                <w:iCs/>
                <w:szCs w:val="21"/>
                <w:highlight w:val="darkCyan"/>
              </w:rPr>
            </w:pPr>
          </w:p>
        </w:tc>
        <w:tc>
          <w:tcPr>
            <w:tcW w:w="4394" w:type="dxa"/>
          </w:tcPr>
          <w:p w14:paraId="62DCF033" w14:textId="77777777" w:rsidR="00FD6887" w:rsidRPr="005D473A" w:rsidRDefault="00FD6887" w:rsidP="008F2C6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Uromedina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Townsend, 1926</w:t>
            </w:r>
          </w:p>
        </w:tc>
      </w:tr>
      <w:tr w:rsidR="00FD6887" w:rsidRPr="005D473A" w14:paraId="4CAD577E" w14:textId="77777777" w:rsidTr="00FD688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49229B3C" w14:textId="77777777" w:rsidR="00FD6887" w:rsidRPr="005D473A" w:rsidRDefault="00FD6887" w:rsidP="008F2C69">
            <w:pPr>
              <w:rPr>
                <w:rFonts w:ascii="Times New Roman" w:eastAsia="宋体" w:hAnsi="Times New Roman" w:cs="Times New Roman"/>
                <w:b w:val="0"/>
                <w:i/>
                <w:iCs/>
                <w:szCs w:val="21"/>
                <w:highlight w:val="darkCyan"/>
              </w:rPr>
            </w:pPr>
          </w:p>
        </w:tc>
        <w:tc>
          <w:tcPr>
            <w:tcW w:w="4394" w:type="dxa"/>
          </w:tcPr>
          <w:p w14:paraId="4FAA207E" w14:textId="77777777" w:rsidR="00FD6887" w:rsidRPr="005D473A" w:rsidRDefault="00FD6887" w:rsidP="008F2C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szCs w:val="21"/>
              </w:rPr>
              <w:t>Gymnophryxe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Villeneuve, 1922</w:t>
            </w:r>
          </w:p>
        </w:tc>
      </w:tr>
      <w:tr w:rsidR="00FD6887" w:rsidRPr="005D473A" w14:paraId="6E247283" w14:textId="77777777" w:rsidTr="00FD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31024ED2" w14:textId="77777777" w:rsidR="00FD6887" w:rsidRPr="005D473A" w:rsidRDefault="00FD6887" w:rsidP="008F2C69">
            <w:pPr>
              <w:rPr>
                <w:rFonts w:ascii="Times New Roman" w:eastAsia="宋体" w:hAnsi="Times New Roman" w:cs="Times New Roman"/>
                <w:b w:val="0"/>
                <w:i/>
                <w:iCs/>
                <w:szCs w:val="21"/>
                <w:highlight w:val="darkCyan"/>
              </w:rPr>
            </w:pPr>
          </w:p>
        </w:tc>
        <w:tc>
          <w:tcPr>
            <w:tcW w:w="4394" w:type="dxa"/>
          </w:tcPr>
          <w:p w14:paraId="4096A428" w14:textId="77777777" w:rsidR="00FD6887" w:rsidRPr="005D473A" w:rsidRDefault="00FD6887" w:rsidP="008F2C6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szCs w:val="21"/>
              </w:rPr>
              <w:t>Weingaertneriella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Baranov, 1932</w:t>
            </w:r>
          </w:p>
        </w:tc>
      </w:tr>
      <w:tr w:rsidR="00FD6887" w:rsidRPr="005D473A" w14:paraId="464C4215" w14:textId="77777777" w:rsidTr="00FD688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0749FF95" w14:textId="77777777" w:rsidR="00FD6887" w:rsidRPr="005D473A" w:rsidRDefault="00FD6887" w:rsidP="008F2C69">
            <w:pPr>
              <w:rPr>
                <w:rFonts w:ascii="Times New Roman" w:eastAsia="宋体" w:hAnsi="Times New Roman" w:cs="Times New Roman"/>
                <w:b w:val="0"/>
                <w:i/>
                <w:szCs w:val="21"/>
                <w:highlight w:val="green"/>
              </w:rPr>
            </w:pPr>
          </w:p>
        </w:tc>
        <w:tc>
          <w:tcPr>
            <w:tcW w:w="4394" w:type="dxa"/>
          </w:tcPr>
          <w:p w14:paraId="3CDEB180" w14:textId="77777777" w:rsidR="00FD6887" w:rsidRPr="005D473A" w:rsidRDefault="00FD6887" w:rsidP="008F2C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Phorocera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szCs w:val="21"/>
              </w:rPr>
              <w:t>Robineau-Desvoidy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>, 1830</w:t>
            </w:r>
          </w:p>
        </w:tc>
      </w:tr>
      <w:tr w:rsidR="00FD6887" w:rsidRPr="005D473A" w14:paraId="736F5A30" w14:textId="77777777" w:rsidTr="00FD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768FFD83" w14:textId="77777777" w:rsidR="00FD6887" w:rsidRPr="005D473A" w:rsidRDefault="00FD6887" w:rsidP="008F2C69">
            <w:pPr>
              <w:rPr>
                <w:rFonts w:ascii="Times New Roman" w:eastAsia="宋体" w:hAnsi="Times New Roman" w:cs="Times New Roman"/>
                <w:b w:val="0"/>
                <w:i/>
                <w:szCs w:val="21"/>
                <w:highlight w:val="green"/>
              </w:rPr>
            </w:pPr>
          </w:p>
        </w:tc>
        <w:tc>
          <w:tcPr>
            <w:tcW w:w="4394" w:type="dxa"/>
          </w:tcPr>
          <w:p w14:paraId="0CFD7B49" w14:textId="77777777" w:rsidR="00FD6887" w:rsidRPr="005D473A" w:rsidRDefault="00FD6887" w:rsidP="008F2C6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Catagonia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szCs w:val="21"/>
              </w:rPr>
              <w:t>Brauer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73A">
              <w:rPr>
                <w:rFonts w:ascii="Times New Roman" w:hAnsi="Times New Roman" w:cs="Times New Roman"/>
                <w:i/>
                <w:szCs w:val="21"/>
              </w:rPr>
              <w:t>et</w:t>
            </w:r>
            <w:r w:rsidRPr="005D473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szCs w:val="21"/>
              </w:rPr>
              <w:t>Bergenstamm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>, 1891</w:t>
            </w:r>
          </w:p>
        </w:tc>
      </w:tr>
      <w:tr w:rsidR="00FD6887" w:rsidRPr="005D473A" w14:paraId="2901E5CA" w14:textId="77777777" w:rsidTr="00FD688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11E3C5E5" w14:textId="77777777" w:rsidR="00FD6887" w:rsidRPr="005D473A" w:rsidRDefault="00FD6887" w:rsidP="008F2C69">
            <w:pPr>
              <w:rPr>
                <w:rFonts w:ascii="Times New Roman" w:eastAsia="宋体" w:hAnsi="Times New Roman" w:cs="Times New Roman"/>
                <w:b w:val="0"/>
                <w:i/>
                <w:szCs w:val="21"/>
                <w:highlight w:val="green"/>
              </w:rPr>
            </w:pPr>
          </w:p>
        </w:tc>
        <w:tc>
          <w:tcPr>
            <w:tcW w:w="4394" w:type="dxa"/>
          </w:tcPr>
          <w:p w14:paraId="6A2BAFBD" w14:textId="77777777" w:rsidR="00FD6887" w:rsidRPr="005D473A" w:rsidRDefault="00FD6887" w:rsidP="008F2C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szCs w:val="21"/>
              </w:rPr>
              <w:t>Phryno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szCs w:val="21"/>
              </w:rPr>
              <w:t>Robineau-Desvoidy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>, 1830</w:t>
            </w:r>
          </w:p>
        </w:tc>
      </w:tr>
      <w:tr w:rsidR="00FD6887" w:rsidRPr="005D473A" w14:paraId="6CA610B6" w14:textId="77777777" w:rsidTr="00FD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48D94116" w14:textId="77777777" w:rsidR="00FD6887" w:rsidRPr="005D473A" w:rsidRDefault="00FD6887" w:rsidP="008F2C69">
            <w:pPr>
              <w:rPr>
                <w:rFonts w:ascii="Times New Roman" w:eastAsia="宋体" w:hAnsi="Times New Roman" w:cs="Times New Roman"/>
                <w:b w:val="0"/>
                <w:i/>
                <w:szCs w:val="21"/>
                <w:highlight w:val="green"/>
              </w:rPr>
            </w:pPr>
          </w:p>
        </w:tc>
        <w:tc>
          <w:tcPr>
            <w:tcW w:w="4394" w:type="dxa"/>
          </w:tcPr>
          <w:p w14:paraId="51A2C680" w14:textId="77777777" w:rsidR="00FD6887" w:rsidRPr="005D473A" w:rsidRDefault="00FD6887" w:rsidP="008F2C6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szCs w:val="21"/>
              </w:rPr>
              <w:t>Suensonomyia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szCs w:val="21"/>
              </w:rPr>
              <w:t>Mesnil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>, 1953</w:t>
            </w:r>
          </w:p>
        </w:tc>
      </w:tr>
      <w:tr w:rsidR="00FD6887" w:rsidRPr="005D473A" w14:paraId="44880A6A" w14:textId="77777777" w:rsidTr="00FD688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39DC0BC1" w14:textId="77777777" w:rsidR="00FD6887" w:rsidRPr="005D473A" w:rsidRDefault="00FD6887" w:rsidP="008F2C69">
            <w:pPr>
              <w:rPr>
                <w:rFonts w:ascii="Times New Roman" w:eastAsia="宋体" w:hAnsi="Times New Roman" w:cs="Times New Roman"/>
                <w:b w:val="0"/>
                <w:i/>
                <w:szCs w:val="21"/>
                <w:highlight w:val="green"/>
              </w:rPr>
            </w:pPr>
          </w:p>
        </w:tc>
        <w:tc>
          <w:tcPr>
            <w:tcW w:w="4394" w:type="dxa"/>
          </w:tcPr>
          <w:p w14:paraId="49BBCBD8" w14:textId="77777777" w:rsidR="00FD6887" w:rsidRPr="005D473A" w:rsidRDefault="00FD6887" w:rsidP="008F2C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Subclytia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szCs w:val="21"/>
              </w:rPr>
              <w:t>Pandellé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>, 1894</w:t>
            </w:r>
          </w:p>
        </w:tc>
      </w:tr>
      <w:tr w:rsidR="00FD6887" w:rsidRPr="005D473A" w14:paraId="392BABD9" w14:textId="77777777" w:rsidTr="00FD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32046265" w14:textId="77777777" w:rsidR="00FD6887" w:rsidRPr="005D473A" w:rsidRDefault="00FD6887" w:rsidP="008F2C69">
            <w:pPr>
              <w:rPr>
                <w:rFonts w:ascii="Times New Roman" w:eastAsia="宋体" w:hAnsi="Times New Roman" w:cs="Times New Roman"/>
                <w:b w:val="0"/>
                <w:i/>
                <w:szCs w:val="21"/>
                <w:highlight w:val="green"/>
              </w:rPr>
            </w:pPr>
          </w:p>
        </w:tc>
        <w:tc>
          <w:tcPr>
            <w:tcW w:w="4394" w:type="dxa"/>
          </w:tcPr>
          <w:p w14:paraId="6D3F8705" w14:textId="77777777" w:rsidR="00FD6887" w:rsidRPr="005D473A" w:rsidRDefault="00FD6887" w:rsidP="008F2C6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Graphogaster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szCs w:val="21"/>
              </w:rPr>
              <w:t>Rondani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>, 1868</w:t>
            </w:r>
          </w:p>
        </w:tc>
      </w:tr>
      <w:tr w:rsidR="00FD6887" w:rsidRPr="005D473A" w14:paraId="4E07303D" w14:textId="77777777" w:rsidTr="00FD688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5B6C865D" w14:textId="77777777" w:rsidR="00FD6887" w:rsidRPr="005D473A" w:rsidRDefault="00FD6887" w:rsidP="008F2C69">
            <w:pPr>
              <w:rPr>
                <w:rFonts w:ascii="Times New Roman" w:eastAsia="宋体" w:hAnsi="Times New Roman" w:cs="Times New Roman"/>
                <w:b w:val="0"/>
                <w:i/>
                <w:szCs w:val="21"/>
                <w:highlight w:val="green"/>
              </w:rPr>
            </w:pPr>
          </w:p>
        </w:tc>
        <w:tc>
          <w:tcPr>
            <w:tcW w:w="4394" w:type="dxa"/>
          </w:tcPr>
          <w:p w14:paraId="6D6B7227" w14:textId="77777777" w:rsidR="00FD6887" w:rsidRPr="005D473A" w:rsidRDefault="00FD6887" w:rsidP="008F2C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Bithia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szCs w:val="21"/>
              </w:rPr>
              <w:t>Robineau-Desvoidy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>, 1863</w:t>
            </w:r>
          </w:p>
        </w:tc>
      </w:tr>
      <w:tr w:rsidR="00FD6887" w:rsidRPr="005D473A" w14:paraId="009B5848" w14:textId="77777777" w:rsidTr="00FD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04D2678F" w14:textId="77777777" w:rsidR="00FD6887" w:rsidRPr="005D473A" w:rsidRDefault="00FD6887" w:rsidP="008F2C69">
            <w:pPr>
              <w:rPr>
                <w:rFonts w:ascii="Times New Roman" w:eastAsia="宋体" w:hAnsi="Times New Roman" w:cs="Times New Roman"/>
                <w:b w:val="0"/>
                <w:i/>
                <w:szCs w:val="21"/>
                <w:highlight w:val="green"/>
              </w:rPr>
            </w:pPr>
          </w:p>
        </w:tc>
        <w:tc>
          <w:tcPr>
            <w:tcW w:w="4394" w:type="dxa"/>
          </w:tcPr>
          <w:p w14:paraId="16DB92CC" w14:textId="77777777" w:rsidR="00FD6887" w:rsidRPr="005D473A" w:rsidRDefault="00FD6887" w:rsidP="008F2C6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Dolichopodomintho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Townsend, 1927</w:t>
            </w:r>
          </w:p>
        </w:tc>
      </w:tr>
      <w:tr w:rsidR="00FD6887" w:rsidRPr="005D473A" w14:paraId="4E995C84" w14:textId="77777777" w:rsidTr="00FD688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62967029" w14:textId="77777777" w:rsidR="00FD6887" w:rsidRPr="005D473A" w:rsidRDefault="00FD6887" w:rsidP="008F2C69">
            <w:pPr>
              <w:rPr>
                <w:rFonts w:ascii="Times New Roman" w:eastAsia="宋体" w:hAnsi="Times New Roman" w:cs="Times New Roman"/>
                <w:b w:val="0"/>
                <w:i/>
                <w:szCs w:val="21"/>
                <w:highlight w:val="green"/>
              </w:rPr>
            </w:pPr>
          </w:p>
        </w:tc>
        <w:tc>
          <w:tcPr>
            <w:tcW w:w="4394" w:type="dxa"/>
          </w:tcPr>
          <w:p w14:paraId="4059C2F7" w14:textId="77777777" w:rsidR="00FD6887" w:rsidRPr="005D473A" w:rsidRDefault="00FD6887" w:rsidP="008F2C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Sumpigaster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szCs w:val="21"/>
              </w:rPr>
              <w:t>Macquart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>, 1855</w:t>
            </w:r>
          </w:p>
        </w:tc>
      </w:tr>
      <w:tr w:rsidR="00FD6887" w:rsidRPr="005D473A" w14:paraId="0A98AEEA" w14:textId="77777777" w:rsidTr="00FD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6C7F052C" w14:textId="77777777" w:rsidR="00FD6887" w:rsidRPr="005D473A" w:rsidRDefault="00FD6887" w:rsidP="008F2C69">
            <w:pPr>
              <w:rPr>
                <w:rFonts w:ascii="Times New Roman" w:eastAsia="宋体" w:hAnsi="Times New Roman" w:cs="Times New Roman"/>
                <w:b w:val="0"/>
                <w:i/>
                <w:szCs w:val="21"/>
                <w:highlight w:val="green"/>
              </w:rPr>
            </w:pPr>
          </w:p>
        </w:tc>
        <w:tc>
          <w:tcPr>
            <w:tcW w:w="4394" w:type="dxa"/>
          </w:tcPr>
          <w:p w14:paraId="5FF6654A" w14:textId="77777777" w:rsidR="00FD6887" w:rsidRPr="005D473A" w:rsidRDefault="00FD6887" w:rsidP="008F2C6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Hamaxiella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szCs w:val="21"/>
              </w:rPr>
              <w:t>Mesnil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>, 1967</w:t>
            </w:r>
          </w:p>
        </w:tc>
      </w:tr>
      <w:tr w:rsidR="00FD6887" w:rsidRPr="005D473A" w14:paraId="05730FE7" w14:textId="77777777" w:rsidTr="00FD688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1E7AF11F" w14:textId="77777777" w:rsidR="00FD6887" w:rsidRPr="005D473A" w:rsidRDefault="00FD6887" w:rsidP="008F2C69">
            <w:pPr>
              <w:rPr>
                <w:rFonts w:ascii="Times New Roman" w:eastAsia="宋体" w:hAnsi="Times New Roman" w:cs="Times New Roman"/>
                <w:b w:val="0"/>
                <w:i/>
                <w:iCs/>
                <w:szCs w:val="21"/>
                <w:highlight w:val="green"/>
              </w:rPr>
            </w:pPr>
          </w:p>
        </w:tc>
        <w:tc>
          <w:tcPr>
            <w:tcW w:w="4394" w:type="dxa"/>
          </w:tcPr>
          <w:p w14:paraId="6D80E8E2" w14:textId="77777777" w:rsidR="00FD6887" w:rsidRPr="005D473A" w:rsidRDefault="00FD6887" w:rsidP="008F2C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Entomophaga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szCs w:val="21"/>
              </w:rPr>
              <w:t>Lioy</w:t>
            </w:r>
            <w:proofErr w:type="spellEnd"/>
            <w:r w:rsidRPr="005D473A">
              <w:rPr>
                <w:rFonts w:ascii="Times New Roman" w:hAnsi="Times New Roman" w:cs="Times New Roman"/>
                <w:szCs w:val="21"/>
              </w:rPr>
              <w:t>, 1864</w:t>
            </w:r>
          </w:p>
        </w:tc>
      </w:tr>
      <w:tr w:rsidR="00FD6887" w:rsidRPr="005D473A" w14:paraId="47823E7F" w14:textId="77777777" w:rsidTr="00FD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</w:tcPr>
          <w:p w14:paraId="2A35D6AE" w14:textId="77777777" w:rsidR="00FD6887" w:rsidRPr="005D473A" w:rsidRDefault="00FD6887" w:rsidP="008F2C69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5D473A">
              <w:rPr>
                <w:rFonts w:ascii="Times New Roman" w:hAnsi="Times New Roman" w:cs="Times New Roman"/>
                <w:b w:val="0"/>
                <w:szCs w:val="21"/>
              </w:rPr>
              <w:t xml:space="preserve">New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to</w:t>
            </w:r>
            <w:r w:rsidRPr="005D473A">
              <w:rPr>
                <w:rFonts w:ascii="Times New Roman" w:hAnsi="Times New Roman" w:cs="Times New Roman"/>
                <w:b w:val="0"/>
                <w:szCs w:val="21"/>
              </w:rPr>
              <w:t xml:space="preserve"> China</w:t>
            </w:r>
          </w:p>
        </w:tc>
        <w:tc>
          <w:tcPr>
            <w:tcW w:w="4394" w:type="dxa"/>
          </w:tcPr>
          <w:p w14:paraId="6E7988CE" w14:textId="77777777" w:rsidR="00FD6887" w:rsidRPr="005D473A" w:rsidRDefault="00FD6887" w:rsidP="008F2C6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D473A">
              <w:rPr>
                <w:rFonts w:ascii="Times New Roman" w:hAnsi="Times New Roman" w:cs="Times New Roman"/>
                <w:i/>
                <w:szCs w:val="21"/>
              </w:rPr>
              <w:t>Microsoma</w:t>
            </w:r>
            <w:proofErr w:type="spellEnd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>Macquart</w:t>
            </w:r>
            <w:proofErr w:type="spellEnd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>, 1855</w:t>
            </w:r>
          </w:p>
        </w:tc>
      </w:tr>
      <w:tr w:rsidR="00FD6887" w:rsidRPr="005D473A" w14:paraId="7EC12191" w14:textId="77777777" w:rsidTr="00FD688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6AA46B1F" w14:textId="77777777" w:rsidR="00FD6887" w:rsidRPr="005D473A" w:rsidRDefault="00FD6887" w:rsidP="008F2C69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4394" w:type="dxa"/>
          </w:tcPr>
          <w:p w14:paraId="40AE6E10" w14:textId="77777777" w:rsidR="00FD6887" w:rsidRPr="005D473A" w:rsidRDefault="00FD6887" w:rsidP="008F2C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Gastrolepta</w:t>
            </w:r>
            <w:proofErr w:type="spellEnd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>Rondani</w:t>
            </w:r>
            <w:proofErr w:type="spellEnd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>, 1862</w:t>
            </w:r>
          </w:p>
        </w:tc>
      </w:tr>
      <w:tr w:rsidR="00FD6887" w:rsidRPr="005D473A" w14:paraId="5AA48943" w14:textId="77777777" w:rsidTr="00FD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5231BC00" w14:textId="77777777" w:rsidR="00FD6887" w:rsidRPr="005D473A" w:rsidRDefault="00FD6887" w:rsidP="008F2C69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4394" w:type="dxa"/>
          </w:tcPr>
          <w:p w14:paraId="59061D72" w14:textId="77777777" w:rsidR="00FD6887" w:rsidRPr="005D473A" w:rsidRDefault="00FD6887" w:rsidP="008F2C6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Picconia</w:t>
            </w:r>
            <w:proofErr w:type="spellEnd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>Robineau-Desvoidy</w:t>
            </w:r>
            <w:proofErr w:type="spellEnd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>, 1863</w:t>
            </w:r>
          </w:p>
        </w:tc>
      </w:tr>
      <w:tr w:rsidR="00FD6887" w:rsidRPr="005D473A" w14:paraId="2F947AE6" w14:textId="77777777" w:rsidTr="00FD688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7532A9ED" w14:textId="77777777" w:rsidR="00FD6887" w:rsidRPr="005D473A" w:rsidRDefault="00FD6887" w:rsidP="008F2C69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4394" w:type="dxa"/>
          </w:tcPr>
          <w:p w14:paraId="33ADDA17" w14:textId="77777777" w:rsidR="00FD6887" w:rsidRPr="005D473A" w:rsidRDefault="00FD6887" w:rsidP="008F2C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Ocytata</w:t>
            </w:r>
            <w:proofErr w:type="spellEnd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>Gistel</w:t>
            </w:r>
            <w:proofErr w:type="spellEnd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>, 1848</w:t>
            </w:r>
          </w:p>
        </w:tc>
      </w:tr>
      <w:tr w:rsidR="00FD6887" w:rsidRPr="005D473A" w14:paraId="10C2F9BC" w14:textId="77777777" w:rsidTr="00FD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6E3B9B86" w14:textId="77777777" w:rsidR="00FD6887" w:rsidRPr="005D473A" w:rsidRDefault="00FD6887" w:rsidP="008F2C69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4394" w:type="dxa"/>
          </w:tcPr>
          <w:p w14:paraId="7FCA58F0" w14:textId="77777777" w:rsidR="00FD6887" w:rsidRPr="005D473A" w:rsidRDefault="00FD6887" w:rsidP="008F2C6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Parapexopsis</w:t>
            </w:r>
            <w:proofErr w:type="spellEnd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>Mesnil</w:t>
            </w:r>
            <w:proofErr w:type="spellEnd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>, 1953</w:t>
            </w:r>
          </w:p>
        </w:tc>
      </w:tr>
      <w:tr w:rsidR="00FD6887" w:rsidRPr="005D473A" w14:paraId="29D7AE6D" w14:textId="77777777" w:rsidTr="00FD688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22F34F3B" w14:textId="77777777" w:rsidR="00FD6887" w:rsidRPr="005D473A" w:rsidRDefault="00FD6887" w:rsidP="008F2C69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4394" w:type="dxa"/>
          </w:tcPr>
          <w:p w14:paraId="6B334B2B" w14:textId="77777777" w:rsidR="00FD6887" w:rsidRPr="005D473A" w:rsidRDefault="00FD6887" w:rsidP="008F2C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szCs w:val="21"/>
              </w:rPr>
              <w:t>Rhacodinella</w:t>
            </w:r>
            <w:proofErr w:type="spellEnd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>Mesnil</w:t>
            </w:r>
            <w:proofErr w:type="spellEnd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>, 1968</w:t>
            </w:r>
          </w:p>
        </w:tc>
      </w:tr>
      <w:tr w:rsidR="00FD6887" w:rsidRPr="005D473A" w14:paraId="502DEB1F" w14:textId="77777777" w:rsidTr="00FD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524B6489" w14:textId="77777777" w:rsidR="00FD6887" w:rsidRPr="005D473A" w:rsidRDefault="00FD6887" w:rsidP="008F2C69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4394" w:type="dxa"/>
          </w:tcPr>
          <w:p w14:paraId="315CCCEA" w14:textId="77777777" w:rsidR="00FD6887" w:rsidRPr="005D473A" w:rsidRDefault="00FD6887" w:rsidP="008F2C6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Cistogaster</w:t>
            </w:r>
            <w:proofErr w:type="spellEnd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</w:t>
            </w:r>
            <w:proofErr w:type="spellStart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>Latreille</w:t>
            </w:r>
            <w:proofErr w:type="spellEnd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>, 1829</w:t>
            </w:r>
          </w:p>
        </w:tc>
      </w:tr>
      <w:tr w:rsidR="00FD6887" w:rsidRPr="005D473A" w14:paraId="68FBFAD0" w14:textId="77777777" w:rsidTr="00FD688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0CA1F45C" w14:textId="77777777" w:rsidR="00FD6887" w:rsidRPr="005D473A" w:rsidRDefault="00FD6887" w:rsidP="008F2C69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4394" w:type="dxa"/>
          </w:tcPr>
          <w:p w14:paraId="3C2816B5" w14:textId="77777777" w:rsidR="00FD6887" w:rsidRPr="005D473A" w:rsidRDefault="00FD6887" w:rsidP="008F2C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Triarthria</w:t>
            </w:r>
            <w:proofErr w:type="spellEnd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Stephens, 1829</w:t>
            </w:r>
          </w:p>
        </w:tc>
      </w:tr>
      <w:tr w:rsidR="00FD6887" w:rsidRPr="005D473A" w14:paraId="7CA14A49" w14:textId="77777777" w:rsidTr="00FD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25D1EE55" w14:textId="77777777" w:rsidR="00FD6887" w:rsidRPr="005D473A" w:rsidRDefault="00FD6887" w:rsidP="008F2C69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4394" w:type="dxa"/>
          </w:tcPr>
          <w:p w14:paraId="01B0F485" w14:textId="77777777" w:rsidR="00FD6887" w:rsidRPr="005D473A" w:rsidRDefault="00FD6887" w:rsidP="008F2C6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473A">
              <w:rPr>
                <w:rFonts w:ascii="Times New Roman" w:eastAsia="宋体" w:hAnsi="Times New Roman" w:cs="Times New Roman"/>
                <w:i/>
                <w:iCs/>
                <w:szCs w:val="21"/>
              </w:rPr>
              <w:t>Mongolomintho</w:t>
            </w:r>
            <w:proofErr w:type="spellEnd"/>
            <w:r w:rsidRPr="005D473A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Richter, 1976</w:t>
            </w:r>
          </w:p>
        </w:tc>
      </w:tr>
    </w:tbl>
    <w:p w14:paraId="22F120C8" w14:textId="77777777" w:rsidR="009F5939" w:rsidRDefault="009F5939"/>
    <w:sectPr w:rsidR="009F5939" w:rsidSect="00C064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42360" w14:textId="77777777" w:rsidR="00997438" w:rsidRDefault="00997438" w:rsidP="00C17B84">
      <w:r>
        <w:separator/>
      </w:r>
    </w:p>
  </w:endnote>
  <w:endnote w:type="continuationSeparator" w:id="0">
    <w:p w14:paraId="56FAAD80" w14:textId="77777777" w:rsidR="00997438" w:rsidRDefault="00997438" w:rsidP="00C17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91F79" w14:textId="77777777" w:rsidR="00997438" w:rsidRDefault="00997438" w:rsidP="00C17B84">
      <w:r>
        <w:separator/>
      </w:r>
    </w:p>
  </w:footnote>
  <w:footnote w:type="continuationSeparator" w:id="0">
    <w:p w14:paraId="459E60FD" w14:textId="77777777" w:rsidR="00997438" w:rsidRDefault="00997438" w:rsidP="00C17B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887"/>
    <w:rsid w:val="000E7056"/>
    <w:rsid w:val="002B02BC"/>
    <w:rsid w:val="003838F2"/>
    <w:rsid w:val="007C3531"/>
    <w:rsid w:val="00997438"/>
    <w:rsid w:val="009F5939"/>
    <w:rsid w:val="00A10576"/>
    <w:rsid w:val="00A200DD"/>
    <w:rsid w:val="00C17B84"/>
    <w:rsid w:val="00CB6B46"/>
    <w:rsid w:val="00ED3950"/>
    <w:rsid w:val="00ED5B5D"/>
    <w:rsid w:val="00F819DE"/>
    <w:rsid w:val="00FB46D1"/>
    <w:rsid w:val="00FD6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CF9A55"/>
  <w15:chartTrackingRefBased/>
  <w15:docId w15:val="{FE5F0559-2AED-42CC-91EB-259B1CA20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68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FD68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C17B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7B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7B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7B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裴 文娅</dc:creator>
  <cp:keywords/>
  <dc:description/>
  <cp:lastModifiedBy>裴 文娅</cp:lastModifiedBy>
  <cp:revision>9</cp:revision>
  <dcterms:created xsi:type="dcterms:W3CDTF">2021-02-01T18:49:00Z</dcterms:created>
  <dcterms:modified xsi:type="dcterms:W3CDTF">2021-08-10T08:16:00Z</dcterms:modified>
</cp:coreProperties>
</file>